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CF0F" w14:textId="132FA4C5" w:rsidR="00842E51" w:rsidRPr="00B928AC" w:rsidRDefault="00B03D13" w:rsidP="001846A5">
      <w:pPr>
        <w:spacing w:line="480" w:lineRule="auto"/>
        <w:rPr>
          <w:rFonts w:ascii="Times New Roman" w:hAnsi="Times New Roman" w:cs="Times New Roman"/>
        </w:rPr>
      </w:pPr>
      <w:r w:rsidRPr="00B03D1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B03D13">
        <w:rPr>
          <w:rFonts w:ascii="Times New Roman" w:hAnsi="Times New Roman" w:cs="Times New Roman"/>
          <w:b/>
          <w:bCs/>
        </w:rPr>
        <w:t>A Table</w:t>
      </w:r>
      <w:r w:rsidR="001846A5">
        <w:rPr>
          <w:rFonts w:ascii="Times New Roman" w:hAnsi="Times New Roman" w:cs="Times New Roman"/>
          <w:b/>
          <w:bCs/>
        </w:rPr>
        <w:t>.</w:t>
      </w:r>
      <w:r w:rsidR="00AE73BF">
        <w:rPr>
          <w:rFonts w:ascii="Times New Roman" w:hAnsi="Times New Roman" w:cs="Times New Roman"/>
          <w:b/>
          <w:bCs/>
        </w:rPr>
        <w:t xml:space="preserve"> 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Top upregulated genes in the left ventricle of HCM cats compared to </w:t>
      </w:r>
      <w:r w:rsidR="007344E7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left </w:t>
      </w:r>
      <w:r w:rsidR="007344E7">
        <w:rPr>
          <w:rFonts w:ascii="Times New Roman" w:eastAsia="Times New Roman" w:hAnsi="Times New Roman" w:cs="Times New Roman"/>
          <w:b/>
          <w:bCs/>
          <w:color w:val="000000"/>
        </w:rPr>
        <w:t>atrium</w:t>
      </w:r>
      <w:r w:rsidR="00AE73BF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 of HCM cats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559"/>
        <w:gridCol w:w="1843"/>
        <w:gridCol w:w="1134"/>
        <w:gridCol w:w="1984"/>
      </w:tblGrid>
      <w:tr w:rsidR="00842E51" w:rsidRPr="00B928AC" w14:paraId="48AECE5E" w14:textId="77777777" w:rsidTr="001846A5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48B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6F1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89F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E92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9CB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710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BCAC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842E51" w:rsidRPr="00B928AC" w14:paraId="73DDF7A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CE1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23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BE9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1:240951021-240960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75D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572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6CE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E68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EAD5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57E-12</w:t>
            </w:r>
          </w:p>
        </w:tc>
      </w:tr>
      <w:tr w:rsidR="00842E51" w:rsidRPr="00B928AC" w14:paraId="36389FB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330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8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D67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83411606-834604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DEB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B90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LC5A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F62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B0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D32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51E-06</w:t>
            </w:r>
          </w:p>
        </w:tc>
      </w:tr>
      <w:tr w:rsidR="00842E51" w:rsidRPr="00B928AC" w14:paraId="18D8AFC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F95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81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623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30850745-311658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480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F3A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YNP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8B8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EB3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4C00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55E-05</w:t>
            </w:r>
          </w:p>
        </w:tc>
      </w:tr>
      <w:tr w:rsidR="00842E51" w:rsidRPr="00B928AC" w14:paraId="4D728FF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453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6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A2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62220936-62222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9B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67B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PP1R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AC5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AE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B9F1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55E-05</w:t>
            </w:r>
          </w:p>
        </w:tc>
      </w:tr>
      <w:tr w:rsidR="00842E51" w:rsidRPr="00B928AC" w14:paraId="03B0FCE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DE6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39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0AC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2:4092186-40950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9F4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541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PDP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B6E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71A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0837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05E-09</w:t>
            </w:r>
          </w:p>
        </w:tc>
      </w:tr>
      <w:tr w:rsidR="00842E51" w:rsidRPr="00B928AC" w14:paraId="05C60C6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B6B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17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001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34545304-34550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29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CDF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96C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3BC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2676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65E-05</w:t>
            </w:r>
          </w:p>
        </w:tc>
      </w:tr>
      <w:tr w:rsidR="00842E51" w:rsidRPr="00B928AC" w14:paraId="732A742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819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97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3E1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33961955-339643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F5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08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IRX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A81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F85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AB26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94E-06</w:t>
            </w:r>
          </w:p>
        </w:tc>
      </w:tr>
      <w:tr w:rsidR="00842E51" w:rsidRPr="00B928AC" w14:paraId="37F693A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D7F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5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BF4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4:75435449-75436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F3B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77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NF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003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27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A680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3E-05</w:t>
            </w:r>
          </w:p>
        </w:tc>
      </w:tr>
      <w:tr w:rsidR="00842E51" w:rsidRPr="00B928AC" w14:paraId="1F2CED6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AB8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66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8B3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15504364-15506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DFF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6FD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WFDC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1B7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887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B22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3E-11</w:t>
            </w:r>
          </w:p>
        </w:tc>
      </w:tr>
      <w:tr w:rsidR="00842E51" w:rsidRPr="00B928AC" w14:paraId="1248641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C94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7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BDD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26891324-26919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2C5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7DB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HCBP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D8F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C07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C551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0E-06</w:t>
            </w:r>
          </w:p>
        </w:tc>
      </w:tr>
      <w:tr w:rsidR="00842E51" w:rsidRPr="00B928AC" w14:paraId="4CBDB42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840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81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A07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06829994-106839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B76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601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OR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68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56F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A1A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20E-07</w:t>
            </w:r>
          </w:p>
        </w:tc>
      </w:tr>
      <w:tr w:rsidR="00842E51" w:rsidRPr="00B928AC" w14:paraId="3BBAD16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006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27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1B8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19577766-19593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C98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A6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XTL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1E3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7C7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CD24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.15E-04</w:t>
            </w:r>
          </w:p>
        </w:tc>
      </w:tr>
      <w:tr w:rsidR="00842E51" w:rsidRPr="00B928AC" w14:paraId="082B00D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CC7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82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B05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48590294-486378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377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019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QP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AF2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964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8031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1E-09</w:t>
            </w:r>
          </w:p>
        </w:tc>
      </w:tr>
      <w:tr w:rsidR="00842E51" w:rsidRPr="00B928AC" w14:paraId="3138243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10A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27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3EB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2:34531280-34531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E15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CD0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0orf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5A2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CD6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8B65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17E-09</w:t>
            </w:r>
          </w:p>
        </w:tc>
      </w:tr>
      <w:tr w:rsidR="00842E51" w:rsidRPr="00B928AC" w14:paraId="0BE3AB63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081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8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C6A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661625-681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B0E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B5F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TC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53A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503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DD43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9E-05</w:t>
            </w:r>
          </w:p>
        </w:tc>
      </w:tr>
      <w:tr w:rsidR="00842E51" w:rsidRPr="00B928AC" w14:paraId="7BEEA855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A12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07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F54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40963736-140963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1B3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6A2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UN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AF3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679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FE63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53E-04</w:t>
            </w:r>
          </w:p>
        </w:tc>
      </w:tr>
      <w:tr w:rsidR="00842E51" w:rsidRPr="00B928AC" w14:paraId="2F213F99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D07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45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4B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79153302-79291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8A9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85B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OST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D82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669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4B1A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0E-05</w:t>
            </w:r>
          </w:p>
        </w:tc>
      </w:tr>
      <w:tr w:rsidR="00842E51" w:rsidRPr="00B928AC" w14:paraId="6B170B0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3D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18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CE4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4224221-4240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B14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5DD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HRS7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DC6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0B3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5F3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1E-03</w:t>
            </w:r>
          </w:p>
        </w:tc>
      </w:tr>
      <w:tr w:rsidR="00842E51" w:rsidRPr="00B928AC" w14:paraId="16A2BF9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142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6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61A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95807545-960116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C8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EC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CND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B20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85E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C897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3E-04</w:t>
            </w:r>
          </w:p>
        </w:tc>
      </w:tr>
      <w:tr w:rsidR="00842E51" w:rsidRPr="00B928AC" w14:paraId="7A960ADC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25D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0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AC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2:5541844-5608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5C6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333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PL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7D4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E9E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EFAB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77E-05</w:t>
            </w:r>
          </w:p>
        </w:tc>
      </w:tr>
      <w:tr w:rsidR="00842E51" w:rsidRPr="00B928AC" w14:paraId="3E90AFB9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90D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52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F6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2:32090263-32101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C56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CEF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MP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014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939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8452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64E-03</w:t>
            </w:r>
          </w:p>
        </w:tc>
      </w:tr>
      <w:tr w:rsidR="00842E51" w:rsidRPr="00B928AC" w14:paraId="3946226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108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7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712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61854318-61858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91A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6FC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R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7F6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AF9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A1D6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68E-07</w:t>
            </w:r>
          </w:p>
        </w:tc>
      </w:tr>
      <w:tr w:rsidR="00842E51" w:rsidRPr="00B928AC" w14:paraId="703FE86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8F2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42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8F4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79037401-79038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9AF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05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PR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AEB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862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B704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4E-05</w:t>
            </w:r>
          </w:p>
        </w:tc>
      </w:tr>
      <w:tr w:rsidR="00842E51" w:rsidRPr="00B928AC" w14:paraId="0B57BD74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8F1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97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C9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F2:85419035-854236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92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7AC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P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09F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357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25E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7E-09</w:t>
            </w:r>
          </w:p>
        </w:tc>
      </w:tr>
      <w:tr w:rsidR="00842E51" w:rsidRPr="00B928AC" w14:paraId="246DDF29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B6E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18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726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61865830-61869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423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1FC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RT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D8A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9E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5B5D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46E-08</w:t>
            </w:r>
          </w:p>
        </w:tc>
      </w:tr>
    </w:tbl>
    <w:p w14:paraId="4048D144" w14:textId="112F8233" w:rsidR="00842E51" w:rsidRPr="001846A5" w:rsidRDefault="00B03D13" w:rsidP="001846A5">
      <w:pPr>
        <w:spacing w:line="480" w:lineRule="auto"/>
        <w:rPr>
          <w:rFonts w:ascii="Times New Roman" w:hAnsi="Times New Roman" w:cs="Times New Roman"/>
          <w:b/>
          <w:bCs/>
        </w:rPr>
      </w:pPr>
      <w:r w:rsidRPr="001846A5">
        <w:rPr>
          <w:rFonts w:ascii="Times New Roman" w:hAnsi="Times New Roman" w:cs="Times New Roman"/>
          <w:b/>
          <w:bCs/>
        </w:rPr>
        <w:lastRenderedPageBreak/>
        <w:t>S3B Table</w:t>
      </w:r>
      <w:r w:rsidR="001846A5" w:rsidRPr="001846A5">
        <w:rPr>
          <w:rFonts w:ascii="Times New Roman" w:hAnsi="Times New Roman" w:cs="Times New Roman"/>
          <w:b/>
          <w:bCs/>
        </w:rPr>
        <w:t xml:space="preserve">. </w:t>
      </w:r>
      <w:r w:rsidR="001846A5" w:rsidRPr="001846A5">
        <w:rPr>
          <w:rFonts w:ascii="Times New Roman" w:eastAsia="Times New Roman" w:hAnsi="Times New Roman" w:cs="Times New Roman"/>
          <w:b/>
          <w:bCs/>
          <w:color w:val="000000"/>
        </w:rPr>
        <w:t xml:space="preserve">Top downregulated genes in the left ventricle of HCM cats </w:t>
      </w:r>
      <w:r w:rsidR="007344E7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compared to </w:t>
      </w:r>
      <w:r w:rsidR="007344E7">
        <w:rPr>
          <w:rFonts w:ascii="Times New Roman" w:eastAsia="Times New Roman" w:hAnsi="Times New Roman" w:cs="Times New Roman"/>
          <w:b/>
          <w:bCs/>
          <w:color w:val="000000"/>
        </w:rPr>
        <w:t xml:space="preserve">the </w:t>
      </w:r>
      <w:r w:rsidR="007344E7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left </w:t>
      </w:r>
      <w:r w:rsidR="007344E7">
        <w:rPr>
          <w:rFonts w:ascii="Times New Roman" w:eastAsia="Times New Roman" w:hAnsi="Times New Roman" w:cs="Times New Roman"/>
          <w:b/>
          <w:bCs/>
          <w:color w:val="000000"/>
        </w:rPr>
        <w:t>atrium</w:t>
      </w:r>
      <w:r w:rsidR="007344E7" w:rsidRPr="00FF2EC4">
        <w:rPr>
          <w:rFonts w:ascii="Times New Roman" w:eastAsia="Times New Roman" w:hAnsi="Times New Roman" w:cs="Times New Roman"/>
          <w:b/>
          <w:bCs/>
          <w:color w:val="000000"/>
        </w:rPr>
        <w:t xml:space="preserve"> of HCM cats</w:t>
      </w:r>
      <w:r w:rsidR="006B38E5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2684"/>
        <w:gridCol w:w="2835"/>
        <w:gridCol w:w="1559"/>
        <w:gridCol w:w="1403"/>
        <w:gridCol w:w="1842"/>
        <w:gridCol w:w="1134"/>
        <w:gridCol w:w="2141"/>
      </w:tblGrid>
      <w:tr w:rsidR="00842E51" w:rsidRPr="00B928AC" w14:paraId="4CE2D29B" w14:textId="77777777" w:rsidTr="001846A5">
        <w:trPr>
          <w:trHeight w:val="34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0FD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emble 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74F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Coordin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0B5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versio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78A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5DC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Gen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D92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FDE5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djusted p-value</w:t>
            </w:r>
          </w:p>
        </w:tc>
      </w:tr>
      <w:tr w:rsidR="00842E51" w:rsidRPr="00B928AC" w14:paraId="2AE90CBE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53F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43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BB1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62431083-62433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459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26C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B8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7AF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7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BE4E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6E-11</w:t>
            </w:r>
          </w:p>
        </w:tc>
      </w:tr>
      <w:tr w:rsidR="00842E51" w:rsidRPr="00B928AC" w14:paraId="0DF22D7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AFE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38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642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46386618-46416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CBD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B0C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L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C34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CC4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4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2DF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38E-17</w:t>
            </w:r>
          </w:p>
        </w:tc>
      </w:tr>
      <w:tr w:rsidR="00842E51" w:rsidRPr="00B928AC" w14:paraId="733D061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C69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82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1D3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133085738-133102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A89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A2B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VAL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DAE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397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1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36B0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7E-06</w:t>
            </w:r>
          </w:p>
        </w:tc>
      </w:tr>
      <w:tr w:rsidR="00842E51" w:rsidRPr="00B928AC" w14:paraId="64B55901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7C7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64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DE0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65418872-654490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B0B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7E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UPK1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CC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7C0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1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1E7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1E-05</w:t>
            </w:r>
          </w:p>
        </w:tc>
      </w:tr>
      <w:tr w:rsidR="00842E51" w:rsidRPr="00B928AC" w14:paraId="15B467E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732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8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49D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3751687-3782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4AF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D6B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NC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DC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0B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05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D81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4E-06</w:t>
            </w:r>
          </w:p>
        </w:tc>
      </w:tr>
      <w:tr w:rsidR="00842E51" w:rsidRPr="00B928AC" w14:paraId="75F073D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494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43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4D3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3:6010411-60224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AB9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CEC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TX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5DD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E29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8.0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5A0A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91E-12</w:t>
            </w:r>
          </w:p>
        </w:tc>
      </w:tr>
      <w:tr w:rsidR="00842E51" w:rsidRPr="00B928AC" w14:paraId="382FA3D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DFA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9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883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92455520-925250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A16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591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WIF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A62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AA6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8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4B84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34E-07</w:t>
            </w:r>
          </w:p>
        </w:tc>
      </w:tr>
      <w:tr w:rsidR="00842E51" w:rsidRPr="00B928AC" w14:paraId="3134D1A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38B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11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336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3:32516969-32527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01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87A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RRN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6B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5F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5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2D6B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47E-06</w:t>
            </w:r>
          </w:p>
        </w:tc>
      </w:tr>
      <w:tr w:rsidR="00842E51" w:rsidRPr="00B928AC" w14:paraId="74343A0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AD1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443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7A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3:44471375-44472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CCC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F2B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HB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489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BB7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4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0A77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23E-03</w:t>
            </w:r>
          </w:p>
        </w:tc>
      </w:tr>
      <w:tr w:rsidR="00842E51" w:rsidRPr="00B928AC" w14:paraId="29188B5A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A75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83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8B7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54186891-54195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24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02C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LEC3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8BB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D10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3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8184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56E-05</w:t>
            </w:r>
          </w:p>
        </w:tc>
      </w:tr>
      <w:tr w:rsidR="00842E51" w:rsidRPr="00B928AC" w14:paraId="55FA180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C59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2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75F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81398354-814048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3FB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B41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RT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90F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95C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6.1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651B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38E-05</w:t>
            </w:r>
          </w:p>
        </w:tc>
      </w:tr>
      <w:tr w:rsidR="00842E51" w:rsidRPr="00B928AC" w14:paraId="25006E2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74A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335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CF5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47342083-147345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DCC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427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LBHD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DC1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4B0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95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EE12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24E-03</w:t>
            </w:r>
          </w:p>
        </w:tc>
      </w:tr>
      <w:tr w:rsidR="00842E51" w:rsidRPr="00B928AC" w14:paraId="5AAE64E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D2D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33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A2A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2:45916956-45930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846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7C4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SMPD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51E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3DB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3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E786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6.88E-05</w:t>
            </w:r>
          </w:p>
        </w:tc>
      </w:tr>
      <w:tr w:rsidR="00842E51" w:rsidRPr="00B928AC" w14:paraId="3FC8CF88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EF6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2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59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80751042-80765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A64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A6A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RT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D8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177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3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E867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11E-05</w:t>
            </w:r>
          </w:p>
        </w:tc>
      </w:tr>
      <w:tr w:rsidR="00842E51" w:rsidRPr="00B928AC" w14:paraId="35FBD4A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618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223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8E8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1:42285303-42301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4DE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585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HRNA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A46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DB3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1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2622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73E-05</w:t>
            </w:r>
          </w:p>
        </w:tc>
      </w:tr>
      <w:tr w:rsidR="00842E51" w:rsidRPr="00B928AC" w14:paraId="24D29F7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B6C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0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FC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8668478-8678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9FA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267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FBE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4C2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1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8EE8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91E-11</w:t>
            </w:r>
          </w:p>
        </w:tc>
      </w:tr>
      <w:tr w:rsidR="00842E51" w:rsidRPr="00B928AC" w14:paraId="1976DBCB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81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97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DD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2:13900923-13909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24E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4DD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OM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6B3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4B6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07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5CFE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.84E-05</w:t>
            </w:r>
          </w:p>
        </w:tc>
      </w:tr>
      <w:tr w:rsidR="00842E51" w:rsidRPr="00B928AC" w14:paraId="01DB2B66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B7A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89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C21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6074208-60932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8AD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A44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ANPE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7AB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09F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5.0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FEF4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81E-04</w:t>
            </w:r>
          </w:p>
        </w:tc>
      </w:tr>
      <w:tr w:rsidR="00842E51" w:rsidRPr="00B928AC" w14:paraId="5EDCF3CD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88C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02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E26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4:81356467-81364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C0F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AB0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KRT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6AA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7D54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95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BF89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1.14E-07</w:t>
            </w:r>
          </w:p>
        </w:tc>
      </w:tr>
      <w:tr w:rsidR="00842E51" w:rsidRPr="00B928AC" w14:paraId="1A02E09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0BA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61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36E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2:151423941-1514298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2FD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FE3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329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A3A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8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EFA3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4E-03</w:t>
            </w:r>
          </w:p>
        </w:tc>
      </w:tr>
      <w:tr w:rsidR="00842E51" w:rsidRPr="00B928AC" w14:paraId="124E7B8F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A51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19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46B6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3:22744933-22825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888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CAF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HORMAD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1B1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DAC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8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5342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57E-07</w:t>
            </w:r>
          </w:p>
        </w:tc>
      </w:tr>
      <w:tr w:rsidR="00842E51" w:rsidRPr="00B928AC" w14:paraId="7AE856F0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EA0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26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CB0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1:37729413-37735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221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B1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TAC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0AE2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57F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8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2879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7.93E-06</w:t>
            </w:r>
          </w:p>
        </w:tc>
      </w:tr>
      <w:tr w:rsidR="00842E51" w:rsidRPr="00B928AC" w14:paraId="64ED035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201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00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B3CD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B3:147353622-1473622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B35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703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XOC3L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447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444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7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3367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2.86E-07</w:t>
            </w:r>
          </w:p>
        </w:tc>
      </w:tr>
      <w:tr w:rsidR="00842E51" w:rsidRPr="00B928AC" w14:paraId="3CE46697" w14:textId="77777777" w:rsidTr="00115143">
        <w:trPr>
          <w:trHeight w:val="3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FC7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087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5598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C1:29149900-291674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858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852C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RSPO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C4A0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E73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6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038EB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3.48E-06</w:t>
            </w:r>
          </w:p>
        </w:tc>
      </w:tr>
      <w:tr w:rsidR="00842E51" w:rsidRPr="00B928AC" w14:paraId="3B891476" w14:textId="77777777" w:rsidTr="00115143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72D1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ENSFCAG000000136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8C19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D1:107765820-1077995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828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7BDF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MYR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DE45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28AC">
              <w:rPr>
                <w:rFonts w:ascii="Times New Roman" w:eastAsia="Times New Roman" w:hAnsi="Times New Roman" w:cs="Times New Roman"/>
                <w:color w:val="000000"/>
              </w:rPr>
              <w:t>protein_cod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E91E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-4.47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FD487" w14:textId="77777777" w:rsidR="00842E51" w:rsidRPr="00B928AC" w:rsidRDefault="00842E51" w:rsidP="0011514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28AC">
              <w:rPr>
                <w:rFonts w:ascii="Times New Roman" w:eastAsia="Times New Roman" w:hAnsi="Times New Roman" w:cs="Times New Roman"/>
                <w:color w:val="000000"/>
              </w:rPr>
              <w:t>8.52E-08</w:t>
            </w:r>
          </w:p>
        </w:tc>
      </w:tr>
    </w:tbl>
    <w:p w14:paraId="5EB70931" w14:textId="77777777" w:rsidR="00B77F34" w:rsidRPr="00B928AC" w:rsidRDefault="00B77F34">
      <w:pPr>
        <w:rPr>
          <w:rFonts w:ascii="Times New Roman" w:hAnsi="Times New Roman" w:cs="Times New Roman"/>
        </w:rPr>
      </w:pPr>
    </w:p>
    <w:sectPr w:rsidR="00B77F34" w:rsidRPr="00B928AC" w:rsidSect="00664F10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580E" w14:textId="77777777" w:rsidR="00226833" w:rsidRDefault="00226833" w:rsidP="00756259">
      <w:r>
        <w:separator/>
      </w:r>
    </w:p>
  </w:endnote>
  <w:endnote w:type="continuationSeparator" w:id="0">
    <w:p w14:paraId="474047C3" w14:textId="77777777" w:rsidR="00226833" w:rsidRDefault="00226833" w:rsidP="0075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3207828"/>
      <w:docPartObj>
        <w:docPartGallery w:val="Page Numbers (Bottom of Page)"/>
        <w:docPartUnique/>
      </w:docPartObj>
    </w:sdtPr>
    <w:sdtContent>
      <w:p w14:paraId="4BBFA5ED" w14:textId="38D1D645" w:rsidR="00756259" w:rsidRDefault="00756259" w:rsidP="004C1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68BD8" w14:textId="77777777" w:rsidR="00756259" w:rsidRDefault="007562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8FB1F" w14:textId="77777777" w:rsidR="00756259" w:rsidRDefault="00756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DC7C1" w14:textId="77777777" w:rsidR="00226833" w:rsidRDefault="00226833" w:rsidP="00756259">
      <w:r>
        <w:separator/>
      </w:r>
    </w:p>
  </w:footnote>
  <w:footnote w:type="continuationSeparator" w:id="0">
    <w:p w14:paraId="0182579E" w14:textId="77777777" w:rsidR="00226833" w:rsidRDefault="00226833" w:rsidP="0075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51"/>
    <w:rsid w:val="000031EE"/>
    <w:rsid w:val="0004399D"/>
    <w:rsid w:val="00067A83"/>
    <w:rsid w:val="000F6394"/>
    <w:rsid w:val="00115143"/>
    <w:rsid w:val="001846A5"/>
    <w:rsid w:val="001A0BC4"/>
    <w:rsid w:val="001A6DA8"/>
    <w:rsid w:val="001C1CBA"/>
    <w:rsid w:val="00226833"/>
    <w:rsid w:val="002938ED"/>
    <w:rsid w:val="004771B3"/>
    <w:rsid w:val="004871E7"/>
    <w:rsid w:val="004901F0"/>
    <w:rsid w:val="00492367"/>
    <w:rsid w:val="004C435B"/>
    <w:rsid w:val="00571487"/>
    <w:rsid w:val="00664A9D"/>
    <w:rsid w:val="00664F10"/>
    <w:rsid w:val="006B38E5"/>
    <w:rsid w:val="006D4680"/>
    <w:rsid w:val="006D556B"/>
    <w:rsid w:val="00707ED1"/>
    <w:rsid w:val="007344E7"/>
    <w:rsid w:val="00756259"/>
    <w:rsid w:val="00795A43"/>
    <w:rsid w:val="00842795"/>
    <w:rsid w:val="00842E51"/>
    <w:rsid w:val="008907F9"/>
    <w:rsid w:val="00953106"/>
    <w:rsid w:val="009A1947"/>
    <w:rsid w:val="009C51A8"/>
    <w:rsid w:val="009D4D31"/>
    <w:rsid w:val="00A12D85"/>
    <w:rsid w:val="00A71709"/>
    <w:rsid w:val="00A838F3"/>
    <w:rsid w:val="00AE73BF"/>
    <w:rsid w:val="00B03D13"/>
    <w:rsid w:val="00B33536"/>
    <w:rsid w:val="00B77C20"/>
    <w:rsid w:val="00B77F34"/>
    <w:rsid w:val="00B928AC"/>
    <w:rsid w:val="00BB6C12"/>
    <w:rsid w:val="00C13B4E"/>
    <w:rsid w:val="00C72FD2"/>
    <w:rsid w:val="00C81B9B"/>
    <w:rsid w:val="00D85D78"/>
    <w:rsid w:val="00DD3CBC"/>
    <w:rsid w:val="00DD3E1E"/>
    <w:rsid w:val="00DF5C88"/>
    <w:rsid w:val="00E54B15"/>
    <w:rsid w:val="00E92BA4"/>
    <w:rsid w:val="00EE4A83"/>
    <w:rsid w:val="00F01E06"/>
    <w:rsid w:val="00FA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A8BC"/>
  <w15:chartTrackingRefBased/>
  <w15:docId w15:val="{9EFBD941-32A2-7B4D-BD2F-2A919517E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1EE"/>
    <w:rPr>
      <w:color w:val="000000" w:themeColor="text1"/>
      <w:u w:val="none"/>
    </w:rPr>
  </w:style>
  <w:style w:type="table" w:styleId="TableGrid">
    <w:name w:val="Table Grid"/>
    <w:basedOn w:val="TableNormal"/>
    <w:uiPriority w:val="39"/>
    <w:rsid w:val="004C4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F6394"/>
  </w:style>
  <w:style w:type="character" w:styleId="LineNumber">
    <w:name w:val="line number"/>
    <w:basedOn w:val="DefaultParagraphFont"/>
    <w:uiPriority w:val="99"/>
    <w:semiHidden/>
    <w:unhideWhenUsed/>
    <w:rsid w:val="00B33536"/>
  </w:style>
  <w:style w:type="paragraph" w:styleId="Footer">
    <w:name w:val="footer"/>
    <w:basedOn w:val="Normal"/>
    <w:link w:val="FooterChar"/>
    <w:uiPriority w:val="99"/>
    <w:unhideWhenUsed/>
    <w:rsid w:val="00756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259"/>
  </w:style>
  <w:style w:type="character" w:styleId="PageNumber">
    <w:name w:val="page number"/>
    <w:basedOn w:val="DefaultParagraphFont"/>
    <w:uiPriority w:val="99"/>
    <w:semiHidden/>
    <w:unhideWhenUsed/>
    <w:rsid w:val="0075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98EE9-0766-8E46-A4CA-47A7DB48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shua</dc:creator>
  <cp:keywords/>
  <dc:description/>
  <cp:lastModifiedBy>Sonja Fonfara</cp:lastModifiedBy>
  <cp:revision>5</cp:revision>
  <dcterms:created xsi:type="dcterms:W3CDTF">2023-03-09T16:12:00Z</dcterms:created>
  <dcterms:modified xsi:type="dcterms:W3CDTF">2023-03-09T16:30:00Z</dcterms:modified>
</cp:coreProperties>
</file>